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16" w:type="dxa"/>
        <w:jc w:val="center"/>
        <w:tblLook w:val="04A0" w:firstRow="1" w:lastRow="0" w:firstColumn="1" w:lastColumn="0" w:noHBand="0" w:noVBand="1"/>
      </w:tblPr>
      <w:tblGrid>
        <w:gridCol w:w="4719"/>
        <w:gridCol w:w="1298"/>
        <w:gridCol w:w="1298"/>
        <w:gridCol w:w="271"/>
        <w:gridCol w:w="1146"/>
        <w:gridCol w:w="1146"/>
        <w:gridCol w:w="1146"/>
        <w:gridCol w:w="1146"/>
        <w:gridCol w:w="1146"/>
      </w:tblGrid>
      <w:tr w:rsidR="00C41FDD" w:rsidRPr="00C41FDD" w14:paraId="0A89BB78" w14:textId="77777777" w:rsidTr="00026ECF">
        <w:trPr>
          <w:trHeight w:val="320"/>
          <w:jc w:val="center"/>
        </w:trPr>
        <w:tc>
          <w:tcPr>
            <w:tcW w:w="133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397F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b/>
                <w:color w:val="000000"/>
              </w:rPr>
              <w:t>Supplemental Table 1.</w:t>
            </w:r>
            <w:r w:rsidRPr="00C41FDD">
              <w:rPr>
                <w:rFonts w:ascii="Calibri" w:eastAsia="Times New Roman" w:hAnsi="Calibri" w:cs="Calibri"/>
                <w:color w:val="000000"/>
              </w:rPr>
              <w:t xml:space="preserve"> Number of staff me</w:t>
            </w:r>
            <w:bookmarkStart w:id="0" w:name="_GoBack"/>
            <w:bookmarkEnd w:id="0"/>
            <w:r w:rsidRPr="00C41FDD">
              <w:rPr>
                <w:rFonts w:ascii="Calibri" w:eastAsia="Times New Roman" w:hAnsi="Calibri" w:cs="Calibri"/>
                <w:color w:val="000000"/>
              </w:rPr>
              <w:t>mbers by employment status and age category within professional clubs</w:t>
            </w:r>
          </w:p>
        </w:tc>
      </w:tr>
      <w:tr w:rsidR="00C41FDD" w:rsidRPr="00C41FDD" w14:paraId="09562880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A7A9" w14:textId="77777777" w:rsidR="00C41FDD" w:rsidRPr="00C41FDD" w:rsidRDefault="00C41FDD" w:rsidP="00C41F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D9A7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Employment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50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7BFC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Age category</w:t>
            </w:r>
          </w:p>
        </w:tc>
      </w:tr>
      <w:tr w:rsidR="00C41FDD" w:rsidRPr="00C41FDD" w14:paraId="60A01EDB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6195" w14:textId="77777777" w:rsidR="00C41FDD" w:rsidRPr="00C41FDD" w:rsidRDefault="00C41FDD" w:rsidP="00C41FD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7BF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Full-t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006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Part-ti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6D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1057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U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CDD1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U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C0A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U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14C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U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7E1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U19</w:t>
            </w:r>
          </w:p>
        </w:tc>
      </w:tr>
      <w:tr w:rsidR="00C41FDD" w:rsidRPr="00C41FDD" w14:paraId="7245533A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A3FA" w14:textId="77777777" w:rsidR="00C41FDD" w:rsidRPr="00C41FDD" w:rsidRDefault="00C41FDD" w:rsidP="00026ECF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41FDD">
              <w:rPr>
                <w:rFonts w:ascii="Calibri" w:eastAsia="Times New Roman" w:hAnsi="Calibri" w:cs="Calibri"/>
                <w:i/>
                <w:color w:val="000000"/>
              </w:rPr>
              <w:t>Medical staff member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A7A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98FE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349E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8444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9A3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040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F84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63BF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FDD" w:rsidRPr="00C41FDD" w14:paraId="08FC395C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C4CA" w14:textId="77777777" w:rsidR="00C41FDD" w:rsidRPr="00C41FDD" w:rsidRDefault="00C41FDD" w:rsidP="00026E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68CC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5E23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1A4A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DDA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D4A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C23C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409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A7C0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FDD" w:rsidRPr="00C41FDD" w14:paraId="0CC3504E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246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Docto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759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9E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1 to 1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761B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CA50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D7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888D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7FC2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1D1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6)</w:t>
            </w:r>
          </w:p>
        </w:tc>
      </w:tr>
      <w:tr w:rsidR="00C41FDD" w:rsidRPr="00C41FDD" w14:paraId="6E3C2F96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C5B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Physiotherap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57D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4 (0 to 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32B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6 (2 to 1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5D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37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21CB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395E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B612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21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3)</w:t>
            </w:r>
          </w:p>
        </w:tc>
      </w:tr>
      <w:tr w:rsidR="00C41FDD" w:rsidRPr="00C41FDD" w14:paraId="7DA750F4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8AC6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Osteopath/Chiropracto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9C61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5E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82C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CBB4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8951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280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33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E69F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1)</w:t>
            </w:r>
          </w:p>
        </w:tc>
      </w:tr>
      <w:tr w:rsidR="00C41FDD" w:rsidRPr="00C41FDD" w14:paraId="28CC18E7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FC3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Physiotherapist (return to play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EDB4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1 to 1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DF44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1 to 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B7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0730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9D9F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6CC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EE7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56DD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</w:tr>
      <w:tr w:rsidR="00C41FDD" w:rsidRPr="00C41FDD" w14:paraId="3A8C4591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2DBC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Massage therap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AA4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B2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44E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A31E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9522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0E06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B96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0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0E4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</w:tr>
      <w:tr w:rsidR="00C41FDD" w:rsidRPr="00C41FDD" w14:paraId="5E49F20C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43E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Dedicated nutrition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ACD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ED5F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1 to 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43BC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3E32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AECD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AF8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018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F9E1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</w:tr>
      <w:tr w:rsidR="00C41FDD" w:rsidRPr="00C41FDD" w14:paraId="0C2935DC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90DF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Psycholog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A50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24EF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B66C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1FA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261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E9E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2E6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90AD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</w:tr>
      <w:tr w:rsidR="00C41FDD" w:rsidRPr="00C41FDD" w14:paraId="79D3180D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F9E3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3F73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EB47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EE18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C665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299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1A03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A1EE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142F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FDD" w:rsidRPr="00C41FDD" w14:paraId="41A71F23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7C7" w14:textId="77777777" w:rsidR="00C41FDD" w:rsidRPr="00C41FDD" w:rsidRDefault="00C41FDD" w:rsidP="00026ECF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41FDD">
              <w:rPr>
                <w:rFonts w:ascii="Calibri" w:eastAsia="Times New Roman" w:hAnsi="Calibri" w:cs="Calibri"/>
                <w:i/>
                <w:color w:val="000000"/>
              </w:rPr>
              <w:t>Performance staff member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5D4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3A6A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FB9B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2FF7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FB96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6FB4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076F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0C42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FDD" w:rsidRPr="00C41FDD" w14:paraId="704A6959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F6A" w14:textId="77777777" w:rsidR="00C41FDD" w:rsidRPr="00C41FDD" w:rsidRDefault="00C41FDD" w:rsidP="00026E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D36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4315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3487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E5DB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89F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C018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1496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9D5A" w14:textId="77777777" w:rsidR="00C41FDD" w:rsidRPr="00C41FDD" w:rsidRDefault="00C41FDD" w:rsidP="00026E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FDD" w:rsidRPr="00C41FDD" w14:paraId="1EDEA38E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6B7F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Fitness conditioning on the pitch (team level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431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5 (1 to 1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0BC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4 (0 to 1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BA6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9AD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286E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E1D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0C2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1EE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2)</w:t>
            </w:r>
          </w:p>
        </w:tc>
      </w:tr>
      <w:tr w:rsidR="00C41FDD" w:rsidRPr="00C41FDD" w14:paraId="7D93A2FA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4BFC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Fitness conditioning dedicated to the gy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F4BD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99B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0 to 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1C12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B36F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7B7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A140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F01E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68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</w:tr>
      <w:tr w:rsidR="00C41FDD" w:rsidRPr="00C41FDD" w14:paraId="39DDEED7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F87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Dedicated nutrition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A78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32A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1 to 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A6B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B2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09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B20F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9955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07FB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</w:tr>
      <w:tr w:rsidR="00C41FDD" w:rsidRPr="00C41FDD" w14:paraId="106789D2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2F6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Dedicated sport scient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D94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C1D0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0 to 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0122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5482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F34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5A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2DE6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B1A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3)</w:t>
            </w:r>
          </w:p>
        </w:tc>
      </w:tr>
      <w:tr w:rsidR="00C41FDD" w:rsidRPr="00C41FDD" w14:paraId="6C835FA5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0691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Psycholog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DB3E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A906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1 to 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A4F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4FC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870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FB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3D03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704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</w:tr>
      <w:tr w:rsidR="00C41FDD" w:rsidRPr="00C41FDD" w14:paraId="4D90A99F" w14:textId="77777777" w:rsidTr="00026ECF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29D1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Dedicated return to play specialis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E78E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0802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2 (1 to 5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CEAE6" w14:textId="47D35C04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C5FE9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1 to 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25EA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36BA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EA38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262F" w14:textId="77777777" w:rsidR="00C41FDD" w:rsidRPr="00C41FDD" w:rsidRDefault="00C41FDD" w:rsidP="00026E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1 (0 to 2)</w:t>
            </w:r>
          </w:p>
        </w:tc>
      </w:tr>
      <w:tr w:rsidR="00C41FDD" w:rsidRPr="00C41FDD" w14:paraId="35027E29" w14:textId="77777777" w:rsidTr="00026ECF">
        <w:trPr>
          <w:trHeight w:val="320"/>
          <w:jc w:val="center"/>
        </w:trPr>
        <w:tc>
          <w:tcPr>
            <w:tcW w:w="133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CB7" w14:textId="77777777" w:rsidR="00C41FDD" w:rsidRPr="00C41FDD" w:rsidRDefault="00C41FDD" w:rsidP="00026ECF">
            <w:pPr>
              <w:rPr>
                <w:rFonts w:ascii="Calibri" w:eastAsia="Times New Roman" w:hAnsi="Calibri" w:cs="Calibri"/>
                <w:color w:val="000000"/>
              </w:rPr>
            </w:pPr>
            <w:r w:rsidRPr="00C41FDD">
              <w:rPr>
                <w:rFonts w:ascii="Calibri" w:eastAsia="Times New Roman" w:hAnsi="Calibri" w:cs="Calibri"/>
                <w:color w:val="000000"/>
              </w:rPr>
              <w:t>Summary data are presented as median plus minimum and maximum</w:t>
            </w:r>
          </w:p>
        </w:tc>
      </w:tr>
    </w:tbl>
    <w:p w14:paraId="2C6A0E0F" w14:textId="77777777" w:rsidR="000C27B9" w:rsidRDefault="000C27B9"/>
    <w:sectPr w:rsidR="000C27B9" w:rsidSect="00554E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3D"/>
    <w:rsid w:val="00003410"/>
    <w:rsid w:val="00011B33"/>
    <w:rsid w:val="00026ECF"/>
    <w:rsid w:val="000C27B9"/>
    <w:rsid w:val="000C74D0"/>
    <w:rsid w:val="000E4DEE"/>
    <w:rsid w:val="000F1308"/>
    <w:rsid w:val="001471A8"/>
    <w:rsid w:val="00147E2C"/>
    <w:rsid w:val="00174A4C"/>
    <w:rsid w:val="001A7A0F"/>
    <w:rsid w:val="001D4087"/>
    <w:rsid w:val="001D7C8B"/>
    <w:rsid w:val="001E2231"/>
    <w:rsid w:val="00240ADE"/>
    <w:rsid w:val="0024440B"/>
    <w:rsid w:val="00263CEA"/>
    <w:rsid w:val="00294F73"/>
    <w:rsid w:val="002B2447"/>
    <w:rsid w:val="00306BDB"/>
    <w:rsid w:val="00324186"/>
    <w:rsid w:val="003541D0"/>
    <w:rsid w:val="00360040"/>
    <w:rsid w:val="00364025"/>
    <w:rsid w:val="00366B0D"/>
    <w:rsid w:val="003C2004"/>
    <w:rsid w:val="003C4CC8"/>
    <w:rsid w:val="00401A9E"/>
    <w:rsid w:val="00410511"/>
    <w:rsid w:val="004122DC"/>
    <w:rsid w:val="00422663"/>
    <w:rsid w:val="00423A08"/>
    <w:rsid w:val="0045004C"/>
    <w:rsid w:val="0047487E"/>
    <w:rsid w:val="004919EF"/>
    <w:rsid w:val="004A11B6"/>
    <w:rsid w:val="004B21C8"/>
    <w:rsid w:val="004B3697"/>
    <w:rsid w:val="004C5A13"/>
    <w:rsid w:val="004E6846"/>
    <w:rsid w:val="00517275"/>
    <w:rsid w:val="00554E3D"/>
    <w:rsid w:val="00555DB8"/>
    <w:rsid w:val="00570D59"/>
    <w:rsid w:val="005806FA"/>
    <w:rsid w:val="00582F72"/>
    <w:rsid w:val="0059389E"/>
    <w:rsid w:val="005976DA"/>
    <w:rsid w:val="005A1E7D"/>
    <w:rsid w:val="005E4A36"/>
    <w:rsid w:val="005F013C"/>
    <w:rsid w:val="005F51CD"/>
    <w:rsid w:val="006026DE"/>
    <w:rsid w:val="006127C7"/>
    <w:rsid w:val="00614C58"/>
    <w:rsid w:val="00665947"/>
    <w:rsid w:val="00675FB8"/>
    <w:rsid w:val="00680A8E"/>
    <w:rsid w:val="00682593"/>
    <w:rsid w:val="006D3BD9"/>
    <w:rsid w:val="00707B33"/>
    <w:rsid w:val="007530B9"/>
    <w:rsid w:val="00762D43"/>
    <w:rsid w:val="00775E76"/>
    <w:rsid w:val="007D7099"/>
    <w:rsid w:val="008076C7"/>
    <w:rsid w:val="00814941"/>
    <w:rsid w:val="00814F50"/>
    <w:rsid w:val="0082563F"/>
    <w:rsid w:val="00871CE0"/>
    <w:rsid w:val="00890B10"/>
    <w:rsid w:val="00895C3B"/>
    <w:rsid w:val="008B33BE"/>
    <w:rsid w:val="008E3AB7"/>
    <w:rsid w:val="008F12CD"/>
    <w:rsid w:val="008F58C0"/>
    <w:rsid w:val="009217AB"/>
    <w:rsid w:val="00923736"/>
    <w:rsid w:val="009257D1"/>
    <w:rsid w:val="0092712A"/>
    <w:rsid w:val="0094120E"/>
    <w:rsid w:val="0094437B"/>
    <w:rsid w:val="009532DC"/>
    <w:rsid w:val="009741E7"/>
    <w:rsid w:val="0098597F"/>
    <w:rsid w:val="0098692F"/>
    <w:rsid w:val="009879E4"/>
    <w:rsid w:val="00993F21"/>
    <w:rsid w:val="00997903"/>
    <w:rsid w:val="009B445A"/>
    <w:rsid w:val="009D2EC2"/>
    <w:rsid w:val="009D6A94"/>
    <w:rsid w:val="009E26B6"/>
    <w:rsid w:val="009F6517"/>
    <w:rsid w:val="00A31B22"/>
    <w:rsid w:val="00A55668"/>
    <w:rsid w:val="00A67522"/>
    <w:rsid w:val="00A8110D"/>
    <w:rsid w:val="00A97589"/>
    <w:rsid w:val="00AD52F4"/>
    <w:rsid w:val="00AE1744"/>
    <w:rsid w:val="00AE5177"/>
    <w:rsid w:val="00B03837"/>
    <w:rsid w:val="00B52396"/>
    <w:rsid w:val="00B72CB2"/>
    <w:rsid w:val="00B93829"/>
    <w:rsid w:val="00B97101"/>
    <w:rsid w:val="00BC77EF"/>
    <w:rsid w:val="00C0027D"/>
    <w:rsid w:val="00C06AB7"/>
    <w:rsid w:val="00C41FDD"/>
    <w:rsid w:val="00C461CB"/>
    <w:rsid w:val="00C73631"/>
    <w:rsid w:val="00C86B8F"/>
    <w:rsid w:val="00C9149B"/>
    <w:rsid w:val="00C91C1E"/>
    <w:rsid w:val="00C94FE3"/>
    <w:rsid w:val="00CB071F"/>
    <w:rsid w:val="00CB3817"/>
    <w:rsid w:val="00CB629E"/>
    <w:rsid w:val="00CE3C2D"/>
    <w:rsid w:val="00D168D9"/>
    <w:rsid w:val="00D31F84"/>
    <w:rsid w:val="00D32803"/>
    <w:rsid w:val="00D65EE0"/>
    <w:rsid w:val="00DA670C"/>
    <w:rsid w:val="00DD37E1"/>
    <w:rsid w:val="00E00F9B"/>
    <w:rsid w:val="00E13FB3"/>
    <w:rsid w:val="00E23387"/>
    <w:rsid w:val="00E317D7"/>
    <w:rsid w:val="00E76979"/>
    <w:rsid w:val="00E95DD5"/>
    <w:rsid w:val="00F1576C"/>
    <w:rsid w:val="00F243C5"/>
    <w:rsid w:val="00F32A27"/>
    <w:rsid w:val="00F4727C"/>
    <w:rsid w:val="00F4776D"/>
    <w:rsid w:val="00FD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C7101"/>
  <w15:chartTrackingRefBased/>
  <w15:docId w15:val="{6F25F184-3E97-C14C-82EB-36BF360B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5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21-08-26T10:16:00Z</dcterms:created>
  <dcterms:modified xsi:type="dcterms:W3CDTF">2021-08-26T12:06:00Z</dcterms:modified>
</cp:coreProperties>
</file>